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3F516" w14:textId="0775D538" w:rsidR="004E18C6" w:rsidRDefault="008B0A1B" w:rsidP="008B0A1B">
      <w:pPr>
        <w:ind w:leftChars="-50" w:left="-105"/>
      </w:pPr>
      <w:r w:rsidRPr="008B0A1B">
        <w:rPr>
          <w:rFonts w:ascii="Times New Roman" w:eastAsia="等线" w:hAnsi="Times New Roman" w:cs="Times New Roman"/>
          <w:noProof/>
          <w:sz w:val="28"/>
          <w:szCs w:val="28"/>
        </w:rPr>
        <w:drawing>
          <wp:inline distT="0" distB="0" distL="0" distR="0" wp14:anchorId="5F1F3FCB" wp14:editId="1C85DEE6">
            <wp:extent cx="5274310" cy="3436831"/>
            <wp:effectExtent l="0" t="0" r="254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6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16FAD" w14:textId="0658D05A" w:rsidR="008B0A1B" w:rsidRDefault="008B0A1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3DB95B" wp14:editId="2329297B">
                <wp:simplePos x="0" y="0"/>
                <wp:positionH relativeFrom="margin">
                  <wp:align>center</wp:align>
                </wp:positionH>
                <wp:positionV relativeFrom="paragraph">
                  <wp:posOffset>128905</wp:posOffset>
                </wp:positionV>
                <wp:extent cx="4552950" cy="254000"/>
                <wp:effectExtent l="0" t="0" r="19050" b="25400"/>
                <wp:wrapSquare wrapText="bothSides"/>
                <wp:docPr id="42" name="文本框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5295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</a:ln>
                      </wps:spPr>
                      <wps:txbx>
                        <w:txbxContent>
                          <w:p w14:paraId="5EE4CDC0" w14:textId="7EC847A7" w:rsidR="008B0A1B" w:rsidRDefault="00CB6FDB" w:rsidP="008B0A1B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B6FD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Supporting information</w:t>
                            </w:r>
                            <w:r w:rsidR="008B0A1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 w:rsidR="005C3EFC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9</w:t>
                            </w:r>
                            <w:r w:rsidR="008B0A1B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: Trim- and fill-method for publication bia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3DB95B" id="_x0000_t202" coordsize="21600,21600" o:spt="202" path="m,l,21600r21600,l21600,xe">
                <v:stroke joinstyle="miter"/>
                <v:path gradientshapeok="t" o:connecttype="rect"/>
              </v:shapetype>
              <v:shape id="文本框 42" o:spid="_x0000_s1026" type="#_x0000_t202" style="position:absolute;left:0;text-align:left;margin-left:0;margin-top:10.15pt;width:358.5pt;height:20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" strokecolor="white">
                <v:textbox style="mso-fit-shape-to-text:t">
                  <w:txbxContent>
                    <w:p w14:paraId="5EE4CDC0" w14:textId="7EC847A7" w:rsidR="008B0A1B" w:rsidRDefault="00CB6FDB" w:rsidP="008B0A1B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B6FDB">
                        <w:rPr>
                          <w:rFonts w:ascii="Times New Roman" w:hAnsi="Times New Roman" w:cs="Times New Roman"/>
                          <w:szCs w:val="21"/>
                        </w:rPr>
                        <w:t>Supporting information</w:t>
                      </w:r>
                      <w:r w:rsidR="008B0A1B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 w:rsidR="005C3EFC">
                        <w:rPr>
                          <w:rFonts w:ascii="Times New Roman" w:hAnsi="Times New Roman" w:cs="Times New Roman"/>
                          <w:szCs w:val="21"/>
                        </w:rPr>
                        <w:t>9</w:t>
                      </w:r>
                      <w:r w:rsidR="008B0A1B">
                        <w:rPr>
                          <w:rFonts w:ascii="Times New Roman" w:hAnsi="Times New Roman" w:cs="Times New Roman"/>
                          <w:szCs w:val="21"/>
                        </w:rPr>
                        <w:t xml:space="preserve">: Trim- and fill-method for publication bia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8B0A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D760C" w14:textId="77777777" w:rsidR="004B20AD" w:rsidRDefault="004B20AD" w:rsidP="008B0A1B">
      <w:r>
        <w:separator/>
      </w:r>
    </w:p>
  </w:endnote>
  <w:endnote w:type="continuationSeparator" w:id="0">
    <w:p w14:paraId="50819F14" w14:textId="77777777" w:rsidR="004B20AD" w:rsidRDefault="004B20AD" w:rsidP="008B0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7F282" w14:textId="77777777" w:rsidR="004B20AD" w:rsidRDefault="004B20AD" w:rsidP="008B0A1B">
      <w:r>
        <w:separator/>
      </w:r>
    </w:p>
  </w:footnote>
  <w:footnote w:type="continuationSeparator" w:id="0">
    <w:p w14:paraId="09DAF21C" w14:textId="77777777" w:rsidR="004B20AD" w:rsidRDefault="004B20AD" w:rsidP="008B0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1BA"/>
    <w:rsid w:val="003D71BA"/>
    <w:rsid w:val="004B20AD"/>
    <w:rsid w:val="004E18C6"/>
    <w:rsid w:val="005C3EFC"/>
    <w:rsid w:val="005E2809"/>
    <w:rsid w:val="006F3F29"/>
    <w:rsid w:val="008B0A1B"/>
    <w:rsid w:val="00CB6FDB"/>
    <w:rsid w:val="00D347AA"/>
    <w:rsid w:val="00F8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936BE"/>
  <w15:chartTrackingRefBased/>
  <w15:docId w15:val="{C4D340A4-2ECE-4ABA-BF4B-0DDA461C6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A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gzhou</dc:creator>
  <cp:keywords/>
  <dc:description/>
  <cp:lastModifiedBy>li fangzhou</cp:lastModifiedBy>
  <cp:revision>5</cp:revision>
  <dcterms:created xsi:type="dcterms:W3CDTF">2023-02-13T11:15:00Z</dcterms:created>
  <dcterms:modified xsi:type="dcterms:W3CDTF">2023-04-25T02:20:00Z</dcterms:modified>
</cp:coreProperties>
</file>